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F19006" w14:textId="76E5C402" w:rsidR="00A925F7" w:rsidRPr="00A925F7" w:rsidRDefault="00254A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4-2</w:t>
      </w:r>
      <w:r w:rsidR="00A925F7" w:rsidRPr="00A925F7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>Individual patient</w:t>
      </w:r>
      <w:r w:rsidR="00A925F7" w:rsidRPr="00A925F7">
        <w:rPr>
          <w:rFonts w:ascii="Times New Roman" w:hAnsi="Times New Roman" w:cs="Times New Roman"/>
          <w:b/>
        </w:rPr>
        <w:t xml:space="preserve"> prediction statistics.</w:t>
      </w:r>
      <w:r w:rsidR="00A925F7" w:rsidRPr="00A925F7">
        <w:rPr>
          <w:rFonts w:ascii="Times New Roman" w:hAnsi="Times New Roman" w:cs="Times New Roman"/>
        </w:rPr>
        <w:t xml:space="preserve"> Full model predictions and surrogate predictions were compared </w:t>
      </w:r>
      <w:r>
        <w:rPr>
          <w:rFonts w:ascii="Times New Roman" w:hAnsi="Times New Roman" w:cs="Times New Roman"/>
        </w:rPr>
        <w:t xml:space="preserve">for each individual patient </w:t>
      </w:r>
      <w:r w:rsidR="00A925F7" w:rsidRPr="00A925F7">
        <w:rPr>
          <w:rFonts w:ascii="Times New Roman" w:hAnsi="Times New Roman" w:cs="Times New Roman"/>
        </w:rPr>
        <w:t xml:space="preserve">using a rank-sum test. Median prediction accuracies, Wilcoxon rank-sum statistics (W), z-statistics, and p-values for each comparison are shown. Statistically significant differences after </w:t>
      </w:r>
      <w:proofErr w:type="spellStart"/>
      <w:r w:rsidR="00A925F7" w:rsidRPr="00A925F7">
        <w:rPr>
          <w:rFonts w:ascii="Times New Roman" w:hAnsi="Times New Roman" w:cs="Times New Roman"/>
        </w:rPr>
        <w:t>Bonferonni</w:t>
      </w:r>
      <w:proofErr w:type="spellEnd"/>
      <w:r w:rsidR="00A925F7" w:rsidRPr="00A925F7">
        <w:rPr>
          <w:rFonts w:ascii="Times New Roman" w:hAnsi="Times New Roman" w:cs="Times New Roman"/>
        </w:rPr>
        <w:t xml:space="preserve"> correcting for the total number of comparisons tested are highlighted in bold</w:t>
      </w:r>
      <w:bookmarkStart w:id="0" w:name="_GoBack"/>
      <w:bookmarkEnd w:id="0"/>
      <w:r w:rsidR="00A925F7" w:rsidRPr="00A925F7">
        <w:rPr>
          <w:rFonts w:ascii="Times New Roman" w:hAnsi="Times New Roman" w:cs="Times New Roman"/>
        </w:rPr>
        <w:t>.</w:t>
      </w:r>
    </w:p>
    <w:tbl>
      <w:tblPr>
        <w:tblW w:w="1068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35"/>
        <w:gridCol w:w="774"/>
        <w:gridCol w:w="720"/>
        <w:gridCol w:w="2395"/>
        <w:gridCol w:w="845"/>
        <w:gridCol w:w="720"/>
        <w:gridCol w:w="2775"/>
        <w:gridCol w:w="825"/>
      </w:tblGrid>
      <w:tr w:rsidR="00E62F13" w:rsidRPr="00E77867" w14:paraId="116F597F" w14:textId="77777777" w:rsidTr="00E62F13">
        <w:trPr>
          <w:trHeight w:val="346"/>
        </w:trPr>
        <w:tc>
          <w:tcPr>
            <w:tcW w:w="16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212F229A" w14:textId="790AD3D0" w:rsidR="00E62F13" w:rsidRPr="00E77867" w:rsidRDefault="00E62F13" w:rsidP="00E62F13">
            <w:pPr>
              <w:ind w:left="-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78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tralateral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284F417E" w14:textId="77777777" w:rsidR="00E62F13" w:rsidRPr="00B22D3E" w:rsidRDefault="00E62F13" w:rsidP="00E77867">
            <w:pPr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</w:rPr>
            </w:pPr>
            <w:r w:rsidRPr="00B22D3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</w:rPr>
              <w:t>Actual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0390468F" w14:textId="77777777" w:rsidR="00E62F13" w:rsidRPr="00B22D3E" w:rsidRDefault="00E62F13" w:rsidP="00E77867">
            <w:pPr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</w:rPr>
            </w:pPr>
            <w:r w:rsidRPr="00B22D3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</w:rPr>
              <w:t>Temporal Surrogates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50EF8FE0" w14:textId="77777777" w:rsidR="00E62F13" w:rsidRPr="00B22D3E" w:rsidRDefault="00E62F13" w:rsidP="00E77867">
            <w:pPr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</w:rPr>
            </w:pPr>
            <w:r w:rsidRPr="00B22D3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</w:rPr>
              <w:t>Feature Surrogates</w:t>
            </w:r>
          </w:p>
        </w:tc>
      </w:tr>
      <w:tr w:rsidR="00E62F13" w:rsidRPr="00E77867" w14:paraId="31856ECC" w14:textId="77777777" w:rsidTr="00F23BF4">
        <w:trPr>
          <w:trHeight w:val="346"/>
        </w:trPr>
        <w:tc>
          <w:tcPr>
            <w:tcW w:w="1635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77C91DCC" w14:textId="59F8BE73" w:rsidR="00E62F13" w:rsidRPr="00E77867" w:rsidRDefault="00E62F13" w:rsidP="00AD51CC">
            <w:pPr>
              <w:ind w:left="-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798911F1" w14:textId="77777777" w:rsidR="00E62F13" w:rsidRPr="00B22D3E" w:rsidRDefault="00E62F13" w:rsidP="00E77867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B22D3E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1A824E0D" w14:textId="77777777" w:rsidR="00E62F13" w:rsidRPr="00B22D3E" w:rsidRDefault="00E62F13" w:rsidP="00E77867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B22D3E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13F91A2C" w14:textId="77777777" w:rsidR="00E62F13" w:rsidRPr="00B22D3E" w:rsidRDefault="00E62F13" w:rsidP="00E77867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B22D3E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Effect Siz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566DCE78" w14:textId="77777777" w:rsidR="00E62F13" w:rsidRPr="00B22D3E" w:rsidRDefault="00E62F13" w:rsidP="00E77867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B22D3E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4D96AC2E" w14:textId="77777777" w:rsidR="00E62F13" w:rsidRPr="00B22D3E" w:rsidRDefault="00E62F13" w:rsidP="00E77867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B22D3E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285851B4" w14:textId="77777777" w:rsidR="00E62F13" w:rsidRPr="00B22D3E" w:rsidRDefault="00E62F13" w:rsidP="00E77867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B22D3E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Effect Siz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5F433CEE" w14:textId="77777777" w:rsidR="00E62F13" w:rsidRPr="00B22D3E" w:rsidRDefault="00E62F13" w:rsidP="00E77867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B22D3E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p</w:t>
            </w:r>
          </w:p>
        </w:tc>
      </w:tr>
      <w:tr w:rsidR="00AD51CC" w:rsidRPr="00E77867" w14:paraId="65A70680" w14:textId="77777777" w:rsidTr="00E62F13">
        <w:trPr>
          <w:trHeight w:val="216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66F85702" w14:textId="77777777" w:rsidR="00E77867" w:rsidRPr="00B22D3E" w:rsidRDefault="00E77867" w:rsidP="00AD51CC">
            <w:pPr>
              <w:ind w:left="-3" w:right="-233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B22D3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eed (Pearson's r)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602ECBD4" w14:textId="4C03AF12" w:rsidR="00E77867" w:rsidRPr="00E77867" w:rsidRDefault="00E77867" w:rsidP="005C7C8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E4E77A0" w14:textId="44602AEB" w:rsidR="00E77867" w:rsidRPr="00E77867" w:rsidRDefault="00E77867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23503FBF" w14:textId="530DAC99" w:rsidR="00E77867" w:rsidRPr="00E77867" w:rsidRDefault="00E77867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8AA375C" w14:textId="6D0192E1" w:rsidR="00E77867" w:rsidRPr="00E77867" w:rsidRDefault="00E77867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151AAE60" w14:textId="454D0407" w:rsidR="00E77867" w:rsidRPr="00E77867" w:rsidRDefault="00E77867" w:rsidP="00B22D3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3BA04635" w14:textId="4C678015" w:rsidR="00E77867" w:rsidRPr="00E77867" w:rsidRDefault="00E77867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0EB234FA" w14:textId="50573FD0" w:rsidR="00E77867" w:rsidRPr="00E77867" w:rsidRDefault="00E77867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D51CC" w:rsidRPr="00E77867" w14:paraId="4200CC23" w14:textId="77777777" w:rsidTr="00E62F13">
        <w:trPr>
          <w:trHeight w:val="216"/>
        </w:trPr>
        <w:tc>
          <w:tcPr>
            <w:tcW w:w="163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BD354B1" w14:textId="00DDFFF9" w:rsidR="00AD51CC" w:rsidRPr="00E77867" w:rsidRDefault="00AD51CC" w:rsidP="005C7C89">
            <w:pPr>
              <w:ind w:left="357" w:right="-233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1</w:t>
            </w:r>
          </w:p>
        </w:tc>
        <w:tc>
          <w:tcPr>
            <w:tcW w:w="77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564DB60" w14:textId="48426094" w:rsidR="00E37781" w:rsidRPr="00E77867" w:rsidRDefault="00E37781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41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940B9E1" w14:textId="397503E7" w:rsidR="00AD51CC" w:rsidRPr="00E77867" w:rsidRDefault="00E37781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68</w:t>
            </w:r>
          </w:p>
        </w:tc>
        <w:tc>
          <w:tcPr>
            <w:tcW w:w="23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327DBEF" w14:textId="5E03C9F7" w:rsidR="00AD51CC" w:rsidRPr="00E77867" w:rsidRDefault="00B22D3E" w:rsidP="00A507A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(</w:t>
            </w:r>
            <w:r w:rsidR="00B55D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 w:rsidR="00B55D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=</w:t>
            </w:r>
            <w:r w:rsidR="00B55D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17, z=</w:t>
            </w:r>
            <w:r w:rsidR="00A507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4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B2D2894" w14:textId="769177EB" w:rsidR="00AD51CC" w:rsidRPr="00E77867" w:rsidRDefault="001D1913" w:rsidP="00B22D3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E7A9DEB" w14:textId="3BCE80CB" w:rsidR="00AD51CC" w:rsidRPr="00E77867" w:rsidRDefault="00B55DA8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53</w:t>
            </w:r>
          </w:p>
        </w:tc>
        <w:tc>
          <w:tcPr>
            <w:tcW w:w="27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109066F" w14:textId="6B9021B6" w:rsidR="00AD51CC" w:rsidRPr="00E77867" w:rsidRDefault="00B22D3E" w:rsidP="001D191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78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(</w:t>
            </w:r>
            <w:r w:rsidR="001D19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  <w:r w:rsidRPr="00E778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 w:rsidR="001D19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00</w:t>
            </w:r>
            <w:r w:rsidRPr="00E778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=</w:t>
            </w:r>
            <w:r w:rsidR="001D19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5072</w:t>
            </w:r>
            <w:r w:rsidRPr="00E778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z=</w:t>
            </w:r>
            <w:r w:rsidR="00A507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82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2487D6E" w14:textId="51E65149" w:rsidR="00AD51CC" w:rsidRPr="00E77867" w:rsidRDefault="00CA53CA" w:rsidP="00CA53C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9</w:t>
            </w:r>
          </w:p>
        </w:tc>
      </w:tr>
      <w:tr w:rsidR="00AD51CC" w:rsidRPr="00E77867" w14:paraId="6B0DE7EF" w14:textId="77777777" w:rsidTr="00E62F13">
        <w:trPr>
          <w:trHeight w:val="216"/>
        </w:trPr>
        <w:tc>
          <w:tcPr>
            <w:tcW w:w="163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9ADBA9D" w14:textId="28510BE7" w:rsidR="00AD51CC" w:rsidRPr="00E77867" w:rsidRDefault="00AD51CC" w:rsidP="005C7C89">
            <w:pPr>
              <w:ind w:left="357" w:right="-233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2</w:t>
            </w:r>
          </w:p>
        </w:tc>
        <w:tc>
          <w:tcPr>
            <w:tcW w:w="77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8DCFB7E" w14:textId="357FE86E" w:rsidR="00AD51CC" w:rsidRPr="00E77867" w:rsidRDefault="00E37781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81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0A8DE2D" w14:textId="22DC5066" w:rsidR="00AD51CC" w:rsidRPr="00E77867" w:rsidRDefault="00E37781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64</w:t>
            </w:r>
          </w:p>
        </w:tc>
        <w:tc>
          <w:tcPr>
            <w:tcW w:w="23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960302D" w14:textId="6E6CCDB4" w:rsidR="00AD51CC" w:rsidRPr="000934DD" w:rsidRDefault="00B55DA8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)=14890, z=</w:t>
            </w:r>
            <w:r w:rsidR="00A507AB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1.82</w:t>
            </w:r>
          </w:p>
        </w:tc>
        <w:tc>
          <w:tcPr>
            <w:tcW w:w="84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A25014B" w14:textId="0BAA06BA" w:rsidR="00AD51CC" w:rsidRPr="000934DD" w:rsidRDefault="001D1913" w:rsidP="001D19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9x10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32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8AF7702" w14:textId="7C2FC9C7" w:rsidR="00AD51CC" w:rsidRPr="00E77867" w:rsidRDefault="00B55DA8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76</w:t>
            </w:r>
          </w:p>
        </w:tc>
        <w:tc>
          <w:tcPr>
            <w:tcW w:w="27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E755C9E" w14:textId="136A43EC" w:rsidR="00AD51CC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00)=949065, z=</w:t>
            </w:r>
            <w:r w:rsidR="00A507AB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5.30</w:t>
            </w:r>
          </w:p>
        </w:tc>
        <w:tc>
          <w:tcPr>
            <w:tcW w:w="82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76F11E3" w14:textId="23D80B2A" w:rsidR="00AD51CC" w:rsidRPr="000934DD" w:rsidRDefault="00CA53CA" w:rsidP="00CA53C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7.2x10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53</w:t>
            </w:r>
          </w:p>
        </w:tc>
      </w:tr>
      <w:tr w:rsidR="00AD51CC" w:rsidRPr="00E77867" w14:paraId="2987BB50" w14:textId="77777777" w:rsidTr="00E62F13">
        <w:trPr>
          <w:trHeight w:val="216"/>
        </w:trPr>
        <w:tc>
          <w:tcPr>
            <w:tcW w:w="163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8688338" w14:textId="3D5B10A1" w:rsidR="00AD51CC" w:rsidRPr="00E77867" w:rsidRDefault="00AD51CC" w:rsidP="005C7C89">
            <w:pPr>
              <w:ind w:left="357" w:right="-233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3</w:t>
            </w:r>
          </w:p>
        </w:tc>
        <w:tc>
          <w:tcPr>
            <w:tcW w:w="77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C7EA886" w14:textId="55EA615F" w:rsidR="00AD51CC" w:rsidRPr="00E77867" w:rsidRDefault="00E37781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90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2140AD4" w14:textId="2D94B6A3" w:rsidR="00AD51CC" w:rsidRPr="00E77867" w:rsidRDefault="00E37781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36</w:t>
            </w:r>
          </w:p>
        </w:tc>
        <w:tc>
          <w:tcPr>
            <w:tcW w:w="23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5F01B16" w14:textId="5267FCDE" w:rsidR="00AD51CC" w:rsidRPr="000934DD" w:rsidRDefault="00B55DA8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)=14462, z=</w:t>
            </w:r>
            <w:r w:rsidR="00A507AB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0.78</w:t>
            </w:r>
          </w:p>
        </w:tc>
        <w:tc>
          <w:tcPr>
            <w:tcW w:w="84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74C246A" w14:textId="2CCA6349" w:rsidR="00AD51CC" w:rsidRPr="000934DD" w:rsidRDefault="001D1913" w:rsidP="001D19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.3x10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27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F1DAF14" w14:textId="505CD5EC" w:rsidR="00AD51CC" w:rsidRPr="00E77867" w:rsidRDefault="00B55DA8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35</w:t>
            </w:r>
          </w:p>
        </w:tc>
        <w:tc>
          <w:tcPr>
            <w:tcW w:w="27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0D2716E" w14:textId="6EBC7180" w:rsidR="00AD51CC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00)=961329, z=</w:t>
            </w:r>
            <w:r w:rsidR="00A507AB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5.73</w:t>
            </w:r>
          </w:p>
        </w:tc>
        <w:tc>
          <w:tcPr>
            <w:tcW w:w="82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456304C" w14:textId="38FE39BD" w:rsidR="00AD51CC" w:rsidRPr="000934DD" w:rsidRDefault="00CA53CA" w:rsidP="00CA53C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9.9x10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56</w:t>
            </w:r>
          </w:p>
        </w:tc>
      </w:tr>
      <w:tr w:rsidR="00AD51CC" w:rsidRPr="00E77867" w14:paraId="296D87CD" w14:textId="77777777" w:rsidTr="00E62F13">
        <w:trPr>
          <w:trHeight w:val="216"/>
        </w:trPr>
        <w:tc>
          <w:tcPr>
            <w:tcW w:w="163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BC854AF" w14:textId="6999B319" w:rsidR="00AD51CC" w:rsidRPr="00E77867" w:rsidRDefault="00AD51CC" w:rsidP="005C7C89">
            <w:pPr>
              <w:ind w:left="357" w:right="-233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4</w:t>
            </w:r>
          </w:p>
        </w:tc>
        <w:tc>
          <w:tcPr>
            <w:tcW w:w="77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F65AA4C" w14:textId="55B9024C" w:rsidR="00AD51CC" w:rsidRPr="00E77867" w:rsidRDefault="00E37781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61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A42EE96" w14:textId="114F5CA9" w:rsidR="00AD51CC" w:rsidRPr="00E77867" w:rsidRDefault="00E37781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67</w:t>
            </w:r>
          </w:p>
        </w:tc>
        <w:tc>
          <w:tcPr>
            <w:tcW w:w="23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4C7ED8D" w14:textId="7A5CBF50" w:rsidR="00AD51CC" w:rsidRPr="000934DD" w:rsidRDefault="00B55DA8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)=14944, z=</w:t>
            </w:r>
            <w:r w:rsidR="00A507AB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1.96</w:t>
            </w:r>
          </w:p>
        </w:tc>
        <w:tc>
          <w:tcPr>
            <w:tcW w:w="84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4F0F3C5" w14:textId="45386A0F" w:rsidR="00AD51CC" w:rsidRPr="000934DD" w:rsidRDefault="001D1913" w:rsidP="001D19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6.0x10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33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AC49339" w14:textId="148797AD" w:rsidR="00AD51CC" w:rsidRPr="00E77867" w:rsidRDefault="00B55DA8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05</w:t>
            </w:r>
          </w:p>
        </w:tc>
        <w:tc>
          <w:tcPr>
            <w:tcW w:w="27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250D68F" w14:textId="4E5B2141" w:rsidR="00AD51CC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00)=995843, z=</w:t>
            </w:r>
            <w:r w:rsidR="00A507AB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6.92</w:t>
            </w:r>
          </w:p>
        </w:tc>
        <w:tc>
          <w:tcPr>
            <w:tcW w:w="82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2441886" w14:textId="6201304F" w:rsidR="00AD51CC" w:rsidRPr="000934DD" w:rsidRDefault="00CA53CA" w:rsidP="00CA53C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.4x10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64</w:t>
            </w:r>
          </w:p>
        </w:tc>
      </w:tr>
      <w:tr w:rsidR="005C7C89" w:rsidRPr="00E77867" w14:paraId="01D9635B" w14:textId="77777777" w:rsidTr="005C7C89">
        <w:trPr>
          <w:trHeight w:hRule="exact" w:val="72"/>
        </w:trPr>
        <w:tc>
          <w:tcPr>
            <w:tcW w:w="163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8ADF088" w14:textId="77777777" w:rsidR="005C7C89" w:rsidRDefault="005C7C89" w:rsidP="005C7C89">
            <w:pPr>
              <w:ind w:left="357" w:right="-233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3F17E21" w14:textId="77777777" w:rsidR="005C7C89" w:rsidRPr="00E77867" w:rsidRDefault="005C7C89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280810C" w14:textId="77777777" w:rsidR="005C7C89" w:rsidRPr="00E77867" w:rsidRDefault="005C7C89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6E360A8" w14:textId="77777777" w:rsidR="005C7C89" w:rsidRPr="000934DD" w:rsidRDefault="005C7C89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BFFE8D1" w14:textId="77777777" w:rsidR="005C7C89" w:rsidRPr="000934DD" w:rsidRDefault="005C7C89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3938752" w14:textId="77777777" w:rsidR="005C7C89" w:rsidRPr="00E77867" w:rsidRDefault="005C7C89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DBB361F" w14:textId="77777777" w:rsidR="005C7C89" w:rsidRPr="000934DD" w:rsidRDefault="005C7C89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2181B3A" w14:textId="77777777" w:rsidR="005C7C89" w:rsidRPr="000934DD" w:rsidRDefault="005C7C89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AD51CC" w:rsidRPr="00E77867" w14:paraId="04FE2360" w14:textId="77777777" w:rsidTr="00E62F13">
        <w:trPr>
          <w:trHeight w:val="216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5A5DDEA" w14:textId="512F32AB" w:rsidR="00E77867" w:rsidRPr="00B22D3E" w:rsidRDefault="00E77867" w:rsidP="00AD51CC">
            <w:pPr>
              <w:ind w:left="-3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22D3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Vx</w:t>
            </w:r>
            <w:proofErr w:type="spellEnd"/>
            <w:r w:rsidRPr="00B22D3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(Pearson's r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73F4DFF" w14:textId="36A05584" w:rsidR="00E77867" w:rsidRPr="00E77867" w:rsidRDefault="00E77867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32A0105F" w14:textId="457BFD44" w:rsidR="00E77867" w:rsidRPr="00E77867" w:rsidRDefault="00E77867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41A0D318" w14:textId="40B00154" w:rsidR="00E77867" w:rsidRPr="000934DD" w:rsidRDefault="00E77867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1CF1D9A" w14:textId="154861A5" w:rsidR="00E77867" w:rsidRPr="000934DD" w:rsidRDefault="00E77867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11AF8DA4" w14:textId="64BD1153" w:rsidR="00E77867" w:rsidRPr="00E77867" w:rsidRDefault="00E77867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16D98740" w14:textId="55F4F4B4" w:rsidR="00E77867" w:rsidRPr="000934DD" w:rsidRDefault="00E77867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32265E58" w14:textId="167343AF" w:rsidR="00E77867" w:rsidRPr="000934DD" w:rsidRDefault="00E77867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1D1913" w:rsidRPr="00E77867" w14:paraId="34B3B436" w14:textId="77777777" w:rsidTr="00E62F13">
        <w:trPr>
          <w:trHeight w:val="216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5C99F3A" w14:textId="4878B247" w:rsidR="001D1913" w:rsidRPr="00E77867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2EE4765" w14:textId="72E9D814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A35A091" w14:textId="2CA2702D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4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65DC154" w14:textId="53246B21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)=15033, z=</w:t>
            </w:r>
            <w:r w:rsidR="00A507AB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2.1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5CE8782" w14:textId="5A35E6C4" w:rsidR="001D1913" w:rsidRPr="000934DD" w:rsidRDefault="001D1913" w:rsidP="001D19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.3x10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F3177D1" w14:textId="299B4C0A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3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7CE74D9" w14:textId="191787DE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00)=1003101, z=</w:t>
            </w:r>
            <w:r w:rsidR="00A507AB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7.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665A68F" w14:textId="0DF1E49F" w:rsidR="001D1913" w:rsidRPr="000934DD" w:rsidRDefault="00CA53CA" w:rsidP="00CA53C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.7x10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66</w:t>
            </w:r>
          </w:p>
        </w:tc>
      </w:tr>
      <w:tr w:rsidR="001D1913" w:rsidRPr="00E77867" w14:paraId="0066D4E7" w14:textId="77777777" w:rsidTr="00E62F13">
        <w:trPr>
          <w:trHeight w:val="216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4725F9B" w14:textId="595C32B8" w:rsidR="001D1913" w:rsidRPr="00E77867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2CA7C7A" w14:textId="74741C75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D160C84" w14:textId="6E9312B6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0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1EB06A2" w14:textId="372EAFA0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)=14144, z=</w:t>
            </w:r>
            <w:r w:rsidR="00A507AB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06A5729" w14:textId="72A94DA2" w:rsidR="001D1913" w:rsidRPr="000934DD" w:rsidRDefault="001D1913" w:rsidP="001D19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5x10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A9E7F5C" w14:textId="150F0638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85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D88C07F" w14:textId="36C40D8A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00)=920651, z=</w:t>
            </w:r>
            <w:r w:rsidR="00A507AB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4.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24D73F8" w14:textId="4E431931" w:rsidR="001D1913" w:rsidRPr="000934DD" w:rsidRDefault="00CA53CA" w:rsidP="00CA53C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5x10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46</w:t>
            </w:r>
          </w:p>
        </w:tc>
      </w:tr>
      <w:tr w:rsidR="001D1913" w:rsidRPr="00E77867" w14:paraId="0EEF924C" w14:textId="77777777" w:rsidTr="00E62F13">
        <w:trPr>
          <w:trHeight w:val="216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3E673A7" w14:textId="4112B062" w:rsidR="001D1913" w:rsidRPr="00E77867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AEFC2A1" w14:textId="0745AC86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B0A8929" w14:textId="5D03DC98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4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E3CA850" w14:textId="1514506A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)=14110, z=</w:t>
            </w:r>
            <w:r w:rsidR="00A507AB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9.9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811C44D" w14:textId="1E2CF2D9" w:rsidR="001D1913" w:rsidRPr="000934DD" w:rsidRDefault="001D1913" w:rsidP="001D19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.4x10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CA4A381" w14:textId="30E8F363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8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3214410" w14:textId="1A484253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00)=891767, z=</w:t>
            </w:r>
            <w:r w:rsidR="00A507AB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3.3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E3CD621" w14:textId="628F4E21" w:rsidR="001D1913" w:rsidRPr="000934DD" w:rsidRDefault="00CA53CA" w:rsidP="00CA53C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6x10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40</w:t>
            </w:r>
          </w:p>
        </w:tc>
      </w:tr>
      <w:tr w:rsidR="001D1913" w:rsidRPr="00E77867" w14:paraId="55D1F5E5" w14:textId="77777777" w:rsidTr="00E62F13">
        <w:trPr>
          <w:trHeight w:val="216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60BC2EB" w14:textId="05057CE4" w:rsidR="001D1913" w:rsidRPr="00E77867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C41587D" w14:textId="4F07D0EF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1EC5FD8" w14:textId="29D22FB2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44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425B04C" w14:textId="475DAA54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)=15048, z=</w:t>
            </w:r>
            <w:r w:rsidR="00A507AB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2.2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4E90A62" w14:textId="7DB41172" w:rsidR="001D1913" w:rsidRPr="000934DD" w:rsidRDefault="001D1913" w:rsidP="001D19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7x10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B4022FA" w14:textId="73CDFB4C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5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68A8E56" w14:textId="61251FCD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00)=1004993, z=</w:t>
            </w:r>
            <w:r w:rsidR="00A507AB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7.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C8357F3" w14:textId="13B54C28" w:rsidR="001D1913" w:rsidRPr="000934DD" w:rsidRDefault="00CA53CA" w:rsidP="00CA53C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5x10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66</w:t>
            </w:r>
          </w:p>
        </w:tc>
      </w:tr>
      <w:tr w:rsidR="001D1913" w:rsidRPr="00E77867" w14:paraId="5D458A1D" w14:textId="77777777" w:rsidTr="005C7C89">
        <w:trPr>
          <w:trHeight w:hRule="exact" w:val="72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C7042CB" w14:textId="77777777" w:rsidR="001D1913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9BF486E" w14:textId="77777777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A4A5FFB" w14:textId="77777777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250E69F" w14:textId="77777777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4AC0B58" w14:textId="77777777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73C27E9" w14:textId="77777777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9D3C048" w14:textId="77777777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B844B32" w14:textId="77777777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1D1913" w:rsidRPr="00E77867" w14:paraId="6FE9C6FE" w14:textId="77777777" w:rsidTr="00E62F13">
        <w:trPr>
          <w:trHeight w:val="216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1F7C3F8E" w14:textId="1AB7A9BB" w:rsidR="001D1913" w:rsidRPr="00B22D3E" w:rsidRDefault="001D1913" w:rsidP="00AD51CC">
            <w:pPr>
              <w:ind w:left="-3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22D3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Vy</w:t>
            </w:r>
            <w:proofErr w:type="spellEnd"/>
            <w:r w:rsidRPr="00B22D3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(Pearson's r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C9EE0FB" w14:textId="3FFD72AF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629F870" w14:textId="46BFC1D6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432CD93F" w14:textId="3B2FD55F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2A9729C5" w14:textId="704B56A8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042A22EB" w14:textId="35CBB005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F8A3543" w14:textId="65B1DC03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42A2567" w14:textId="74EFFD0C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1D1913" w:rsidRPr="00E77867" w14:paraId="0FD964F4" w14:textId="77777777" w:rsidTr="00E62F13">
        <w:trPr>
          <w:trHeight w:val="216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0654CF4" w14:textId="57341257" w:rsidR="001D1913" w:rsidRPr="00E77867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9462067" w14:textId="790D6568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25601B0" w14:textId="7F7C996D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7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88B7091" w14:textId="6F5C3EB7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)=15044, z=</w:t>
            </w:r>
            <w:r w:rsidR="00A507AB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2.2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86A23EB" w14:textId="24D1E93D" w:rsidR="001D1913" w:rsidRPr="000934DD" w:rsidRDefault="001D1913" w:rsidP="001D191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.1x10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3</w:t>
            </w:r>
            <w:r w:rsidR="00CA53CA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AF0E5E2" w14:textId="402E86C0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1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6AFDE14" w14:textId="6841D768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00)=1004092, z=</w:t>
            </w:r>
            <w:r w:rsidR="00A507AB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7.2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3E769F9" w14:textId="50005270" w:rsidR="001D1913" w:rsidRPr="000934DD" w:rsidRDefault="00CA53CA" w:rsidP="00CA53C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6x10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66</w:t>
            </w:r>
          </w:p>
        </w:tc>
      </w:tr>
      <w:tr w:rsidR="001D1913" w:rsidRPr="00E77867" w14:paraId="33145872" w14:textId="77777777" w:rsidTr="00E62F13">
        <w:trPr>
          <w:trHeight w:val="216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AB7E20D" w14:textId="03B06774" w:rsidR="001D1913" w:rsidRPr="00E77867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B67D9AD" w14:textId="7B94710E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A168A3B" w14:textId="47161A89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1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DC1BEBD" w14:textId="40DEE964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)=12833, z=</w:t>
            </w:r>
            <w:r w:rsidR="00A507AB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6.8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CBF598A" w14:textId="512E18AA" w:rsidR="001D1913" w:rsidRPr="000934DD" w:rsidRDefault="00CA53CA" w:rsidP="00CA53C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1</w:t>
            </w:r>
            <w:r w:rsidR="001D1913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x10</w:t>
            </w:r>
            <w:r w:rsidR="001D1913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3DAC6CC" w14:textId="5BB68988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35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B093469" w14:textId="40F1AC1D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00)=801602, z=</w:t>
            </w:r>
            <w:r w:rsidR="00A507AB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0.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B2C71BE" w14:textId="2D6D3514" w:rsidR="001D1913" w:rsidRPr="000934DD" w:rsidRDefault="00CA53CA" w:rsidP="00CA53C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6x10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24</w:t>
            </w:r>
          </w:p>
        </w:tc>
      </w:tr>
      <w:tr w:rsidR="001D1913" w:rsidRPr="00E77867" w14:paraId="05BBCBC5" w14:textId="77777777" w:rsidTr="00E62F13">
        <w:trPr>
          <w:trHeight w:val="216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33B4886" w14:textId="217D8A6F" w:rsidR="001D1913" w:rsidRPr="00E77867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459F7DF" w14:textId="1849F8FB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A8712E1" w14:textId="1C7D00EA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2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AEC3F04" w14:textId="42AC855C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)=14186, z=</w:t>
            </w:r>
            <w:r w:rsidR="00A507AB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0.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43A7144" w14:textId="032B2A6C" w:rsidR="001D1913" w:rsidRPr="000934DD" w:rsidRDefault="00CA53CA" w:rsidP="00CA53C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5</w:t>
            </w:r>
            <w:r w:rsidR="001D1913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.3x10</w:t>
            </w:r>
            <w:r w:rsidR="001D1913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="001D1913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1181E5C" w14:textId="60DD0882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8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5519566" w14:textId="500004A3" w:rsidR="001D1913" w:rsidRPr="000934DD" w:rsidRDefault="001D1913" w:rsidP="000934DD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00)=894347, z=</w:t>
            </w:r>
            <w:r w:rsidR="00A507AB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3.4</w:t>
            </w:r>
            <w:r w:rsidR="000934D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5DD4C10" w14:textId="4D453267" w:rsidR="001D1913" w:rsidRPr="000934DD" w:rsidRDefault="00CA53CA" w:rsidP="00CA53C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.7x10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41</w:t>
            </w:r>
          </w:p>
        </w:tc>
      </w:tr>
      <w:tr w:rsidR="001D1913" w:rsidRPr="00E77867" w14:paraId="4DCD0732" w14:textId="77777777" w:rsidTr="00E62F13">
        <w:trPr>
          <w:trHeight w:val="216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FAB686F" w14:textId="68348E20" w:rsidR="001D1913" w:rsidRPr="00E77867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DD2322E" w14:textId="296D9918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3DBEFF7" w14:textId="4AF9C128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791CE18" w14:textId="6F84E0B4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)=15016, z=</w:t>
            </w:r>
            <w:r w:rsidR="00A507AB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2.1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F9C2FC1" w14:textId="6E887241" w:rsidR="001D1913" w:rsidRPr="000934DD" w:rsidRDefault="00CA53CA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7.1</w:t>
            </w:r>
            <w:r w:rsidR="001D1913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x10</w:t>
            </w:r>
            <w:r w:rsidR="001D1913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5E0F26E" w14:textId="76780B80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1C12E6B" w14:textId="3B65ABD7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00)=1001406, z=</w:t>
            </w:r>
            <w:r w:rsidR="00A507AB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7.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B1E8B26" w14:textId="0BAF0A4F" w:rsidR="001D1913" w:rsidRPr="000934DD" w:rsidRDefault="00CA53CA" w:rsidP="00CA53C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3x10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65</w:t>
            </w:r>
          </w:p>
        </w:tc>
      </w:tr>
      <w:tr w:rsidR="001D1913" w:rsidRPr="00E77867" w14:paraId="08781511" w14:textId="77777777" w:rsidTr="005C7C89">
        <w:trPr>
          <w:trHeight w:hRule="exact" w:val="72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9DF4664" w14:textId="77777777" w:rsidR="001D1913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59C6031" w14:textId="77777777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B2306ED" w14:textId="77777777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9CD84BF" w14:textId="77777777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C6A5445" w14:textId="77777777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62FE6D0" w14:textId="77777777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6B663E6" w14:textId="77777777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E233A15" w14:textId="77777777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1D1913" w:rsidRPr="00E77867" w14:paraId="4F0B4418" w14:textId="77777777" w:rsidTr="00E62F13">
        <w:trPr>
          <w:trHeight w:val="216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3EDAD61B" w14:textId="12F73C16" w:rsidR="001D1913" w:rsidRPr="00B22D3E" w:rsidRDefault="001D1913" w:rsidP="00AD51CC">
            <w:pPr>
              <w:ind w:left="-3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22D3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Vz</w:t>
            </w:r>
            <w:proofErr w:type="spellEnd"/>
            <w:r w:rsidRPr="00B22D3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(Pearson's r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6C54B16F" w14:textId="79257338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0827D12F" w14:textId="13BCA2D7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A90B43D" w14:textId="2E4C3AA0" w:rsidR="001D1913" w:rsidRPr="000934DD" w:rsidRDefault="001D1913" w:rsidP="00B22D3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1C5F82E5" w14:textId="3503DD3E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172D530D" w14:textId="622C70A1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40D7D49E" w14:textId="5DE9AEE5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33048266" w14:textId="68E7824C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1D1913" w:rsidRPr="00E77867" w14:paraId="65FA2019" w14:textId="77777777" w:rsidTr="00E62F13">
        <w:trPr>
          <w:trHeight w:val="216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C8798BE" w14:textId="5C8E2402" w:rsidR="001D1913" w:rsidRPr="00E77867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8FB8C22" w14:textId="4AA8826E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53BEFC3" w14:textId="01D42573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5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769C589" w14:textId="57AD41C4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)=14556, z=</w:t>
            </w:r>
            <w:r w:rsidR="00A507AB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1.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FCBED5C" w14:textId="5BBA8A34" w:rsidR="001D1913" w:rsidRPr="000934DD" w:rsidRDefault="00CA53CA" w:rsidP="00CA53C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.5</w:t>
            </w:r>
            <w:r w:rsidR="001D1913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x10</w:t>
            </w:r>
            <w:r w:rsidR="001D1913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D5DE565" w14:textId="765E2828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6364104" w14:textId="467E3358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00)=937034, z=</w:t>
            </w:r>
            <w:r w:rsidR="00A507AB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4.8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A68EA87" w14:textId="58C1525C" w:rsidR="001D1913" w:rsidRPr="000934DD" w:rsidRDefault="00CA53CA" w:rsidP="00CA53C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.9x10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50</w:t>
            </w:r>
          </w:p>
        </w:tc>
      </w:tr>
      <w:tr w:rsidR="001D1913" w:rsidRPr="00E77867" w14:paraId="4853ABDD" w14:textId="77777777" w:rsidTr="00E62F13">
        <w:trPr>
          <w:trHeight w:val="216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B8AF587" w14:textId="540854DD" w:rsidR="001D1913" w:rsidRPr="00E77867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CFA0759" w14:textId="161AD284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EF8A9DC" w14:textId="6165DB8B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4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4995689" w14:textId="2CC0D718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)=14523, z=</w:t>
            </w:r>
            <w:r w:rsidR="00A507AB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0.9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99971AE" w14:textId="0CC1417A" w:rsidR="001D1913" w:rsidRPr="000934DD" w:rsidRDefault="00CA53CA" w:rsidP="00CA53C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8.5</w:t>
            </w:r>
            <w:r w:rsidR="001D1913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x10</w:t>
            </w:r>
            <w:r w:rsidR="001D1913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EAAE49E" w14:textId="4F4EDADF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7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D117B61" w14:textId="72848172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00)=966185, z=</w:t>
            </w:r>
            <w:r w:rsidR="00A507AB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5.8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2B72D5B" w14:textId="74F43ED9" w:rsidR="001D1913" w:rsidRPr="000934DD" w:rsidRDefault="00CA53CA" w:rsidP="00CA53C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7.0x10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57</w:t>
            </w:r>
          </w:p>
        </w:tc>
      </w:tr>
      <w:tr w:rsidR="001D1913" w:rsidRPr="00E77867" w14:paraId="7E7B89DD" w14:textId="77777777" w:rsidTr="00E62F13">
        <w:trPr>
          <w:trHeight w:val="216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7A48E60" w14:textId="5EAC90F4" w:rsidR="001D1913" w:rsidRPr="00E77867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EF6B02C" w14:textId="1E0ADB16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8D163C5" w14:textId="5681F6A1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9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3ED69F6" w14:textId="7D0873DB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)=14642, z=</w:t>
            </w:r>
            <w:r w:rsidR="00A507AB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1.2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606E3B4" w14:textId="65EAADC7" w:rsidR="001D1913" w:rsidRPr="000934DD" w:rsidRDefault="00CA53CA" w:rsidP="00CA53C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</w:t>
            </w:r>
            <w:r w:rsidR="001D1913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.3x10</w:t>
            </w:r>
            <w:r w:rsidR="001D1913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15A21FE" w14:textId="7CD24523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6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9D6F08F" w14:textId="6066E162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00)=968684, z=</w:t>
            </w:r>
            <w:r w:rsidR="00A507AB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5.9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5D744EA" w14:textId="10303F5C" w:rsidR="001D1913" w:rsidRPr="000934DD" w:rsidRDefault="00CA53CA" w:rsidP="00CA53C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8x10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57</w:t>
            </w:r>
          </w:p>
        </w:tc>
      </w:tr>
      <w:tr w:rsidR="001D1913" w:rsidRPr="00E77867" w14:paraId="5F01DC61" w14:textId="77777777" w:rsidTr="00E62F13">
        <w:trPr>
          <w:trHeight w:val="216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B96715C" w14:textId="1D41C559" w:rsidR="001D1913" w:rsidRPr="00E77867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587DEB7" w14:textId="21839943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877FBE7" w14:textId="51C8AE45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E07BC91" w14:textId="485184FB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)=15024, z=</w:t>
            </w:r>
            <w:r w:rsidR="00A507AB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2.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9D9AC83" w14:textId="2A17EF63" w:rsidR="001D1913" w:rsidRPr="000934DD" w:rsidRDefault="00CA53CA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5.6</w:t>
            </w:r>
            <w:r w:rsidR="001D1913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x10</w:t>
            </w:r>
            <w:r w:rsidR="001D1913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EBC1361" w14:textId="5EB77FFF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67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0403865" w14:textId="65E146E3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00)=1004559, z=</w:t>
            </w:r>
            <w:r w:rsidR="00A507AB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7.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AC05176" w14:textId="5768CF35" w:rsidR="001D1913" w:rsidRPr="000934DD" w:rsidRDefault="00CA53CA" w:rsidP="00CA53C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0x10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66</w:t>
            </w:r>
          </w:p>
        </w:tc>
      </w:tr>
      <w:tr w:rsidR="001D1913" w:rsidRPr="00E77867" w14:paraId="46BABA9A" w14:textId="77777777" w:rsidTr="005C7C89">
        <w:trPr>
          <w:trHeight w:hRule="exact" w:val="72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6605E1B" w14:textId="77777777" w:rsidR="001D1913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A070294" w14:textId="77777777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9FAE09F" w14:textId="77777777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8883384" w14:textId="77777777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C2D1D42" w14:textId="77777777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9C81956" w14:textId="77777777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C80C019" w14:textId="77777777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2566058" w14:textId="77777777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1D1913" w:rsidRPr="00E77867" w14:paraId="7C0E743C" w14:textId="77777777" w:rsidTr="00E62F13">
        <w:trPr>
          <w:trHeight w:val="216"/>
        </w:trPr>
        <w:tc>
          <w:tcPr>
            <w:tcW w:w="16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E4019AB" w14:textId="77777777" w:rsidR="001D1913" w:rsidRPr="00B22D3E" w:rsidRDefault="001D1913" w:rsidP="00AD51CC">
            <w:pPr>
              <w:ind w:left="-3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B22D3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argets Hit (%)</w:t>
            </w:r>
          </w:p>
        </w:tc>
        <w:tc>
          <w:tcPr>
            <w:tcW w:w="7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C25A3DD" w14:textId="2CC22EC5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4B0C411B" w14:textId="3089061F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302A9156" w14:textId="3D71DC13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6C1652A0" w14:textId="54149779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2F6CC1C8" w14:textId="38737AC9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A52E0A8" w14:textId="553A4B9C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881866A" w14:textId="147E8829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1D1913" w:rsidRPr="00E77867" w14:paraId="34DE605B" w14:textId="77777777" w:rsidTr="00E62F13">
        <w:trPr>
          <w:trHeight w:val="216"/>
        </w:trPr>
        <w:tc>
          <w:tcPr>
            <w:tcW w:w="16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74F8D30" w14:textId="113AA618" w:rsidR="001D1913" w:rsidRPr="00E77867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1</w:t>
            </w:r>
          </w:p>
        </w:tc>
        <w:tc>
          <w:tcPr>
            <w:tcW w:w="7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1E810A8" w14:textId="07DC9CA1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26%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ED3B991" w14:textId="232F8D2F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13%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B82B146" w14:textId="6C0FD4BC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)=14763, z=</w:t>
            </w:r>
            <w:r w:rsidR="000934D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1.56</w:t>
            </w:r>
          </w:p>
        </w:tc>
        <w:tc>
          <w:tcPr>
            <w:tcW w:w="84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FD7B877" w14:textId="70D672CD" w:rsidR="001D1913" w:rsidRPr="000934DD" w:rsidRDefault="00CA53CA" w:rsidP="00CA53C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6.8</w:t>
            </w:r>
            <w:r w:rsidR="001D1913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x10</w:t>
            </w:r>
            <w:r w:rsidR="001D1913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3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1CC69FF" w14:textId="40B64289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9%</w:t>
            </w:r>
          </w:p>
        </w:tc>
        <w:tc>
          <w:tcPr>
            <w:tcW w:w="27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A0B4163" w14:textId="2BBEC578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00)=972828, z=</w:t>
            </w:r>
            <w:r w:rsidR="000934D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6.30</w:t>
            </w:r>
          </w:p>
        </w:tc>
        <w:tc>
          <w:tcPr>
            <w:tcW w:w="8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CD8666F" w14:textId="1618F2B3" w:rsidR="001D1913" w:rsidRPr="000934DD" w:rsidRDefault="00CA53CA" w:rsidP="00CA53C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9.2x10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60</w:t>
            </w:r>
          </w:p>
        </w:tc>
      </w:tr>
      <w:tr w:rsidR="001D1913" w:rsidRPr="00E77867" w14:paraId="0782B64F" w14:textId="77777777" w:rsidTr="00E62F13">
        <w:trPr>
          <w:trHeight w:val="216"/>
        </w:trPr>
        <w:tc>
          <w:tcPr>
            <w:tcW w:w="16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2C0460D" w14:textId="1202A510" w:rsidR="001D1913" w:rsidRPr="00E77867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2</w:t>
            </w:r>
          </w:p>
        </w:tc>
        <w:tc>
          <w:tcPr>
            <w:tcW w:w="7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54C50E5" w14:textId="5F88E9EB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0%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BC81172" w14:textId="500755D7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0%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5521B5B" w14:textId="4954F2D5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)=13845, z=</w:t>
            </w:r>
            <w:r w:rsidR="000934D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9.45</w:t>
            </w:r>
          </w:p>
        </w:tc>
        <w:tc>
          <w:tcPr>
            <w:tcW w:w="84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9F03CD6" w14:textId="3AF238B7" w:rsidR="001D1913" w:rsidRPr="000934DD" w:rsidRDefault="00CA53CA" w:rsidP="00CA53C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.4</w:t>
            </w:r>
            <w:r w:rsidR="001D1913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x10</w:t>
            </w:r>
            <w:r w:rsidR="001D1913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05AC238" w14:textId="08332DB1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0%</w:t>
            </w:r>
          </w:p>
        </w:tc>
        <w:tc>
          <w:tcPr>
            <w:tcW w:w="27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4D9CE6F" w14:textId="50AA67C8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00)=863619.5, z=</w:t>
            </w:r>
            <w:r w:rsidR="000934D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2.94</w:t>
            </w:r>
          </w:p>
        </w:tc>
        <w:tc>
          <w:tcPr>
            <w:tcW w:w="8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2D16E57" w14:textId="038F7E41" w:rsidR="001D1913" w:rsidRPr="000934DD" w:rsidRDefault="00CA53CA" w:rsidP="00CA53C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6x10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38</w:t>
            </w:r>
          </w:p>
        </w:tc>
      </w:tr>
      <w:tr w:rsidR="001D1913" w:rsidRPr="00E77867" w14:paraId="3AEBE336" w14:textId="77777777" w:rsidTr="00E62F13">
        <w:trPr>
          <w:trHeight w:val="216"/>
        </w:trPr>
        <w:tc>
          <w:tcPr>
            <w:tcW w:w="16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B48B2A9" w14:textId="0A830F16" w:rsidR="001D1913" w:rsidRPr="00E77867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3</w:t>
            </w:r>
          </w:p>
        </w:tc>
        <w:tc>
          <w:tcPr>
            <w:tcW w:w="7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EFABBF6" w14:textId="753861AD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409998C" w14:textId="2CEA4B24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71%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F5446C8" w14:textId="5AF4BB6E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)=13626, z=</w:t>
            </w:r>
            <w:r w:rsidR="000934D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8.80</w:t>
            </w:r>
          </w:p>
        </w:tc>
        <w:tc>
          <w:tcPr>
            <w:tcW w:w="84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F2C45F6" w14:textId="5B39EDF7" w:rsidR="001D1913" w:rsidRPr="000934DD" w:rsidRDefault="00CA53CA" w:rsidP="00CA53C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4</w:t>
            </w:r>
            <w:r w:rsidR="001D1913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x10</w:t>
            </w:r>
            <w:r w:rsidR="001D1913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084F05F" w14:textId="14538478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71%</w:t>
            </w:r>
          </w:p>
        </w:tc>
        <w:tc>
          <w:tcPr>
            <w:tcW w:w="27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70625AE" w14:textId="345C3FAB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00)=865101.5, z=</w:t>
            </w:r>
            <w:r w:rsidR="000934D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2.60</w:t>
            </w:r>
          </w:p>
        </w:tc>
        <w:tc>
          <w:tcPr>
            <w:tcW w:w="8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1E074C1" w14:textId="285998D7" w:rsidR="001D1913" w:rsidRPr="000934DD" w:rsidRDefault="00CA53CA" w:rsidP="00CA53C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0x10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36</w:t>
            </w:r>
          </w:p>
        </w:tc>
      </w:tr>
      <w:tr w:rsidR="001D1913" w:rsidRPr="00E77867" w14:paraId="0AC69F68" w14:textId="77777777" w:rsidTr="00E62F13">
        <w:trPr>
          <w:trHeight w:val="216"/>
        </w:trPr>
        <w:tc>
          <w:tcPr>
            <w:tcW w:w="16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36E8E08" w14:textId="60E68247" w:rsidR="001D1913" w:rsidRPr="00E77867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4</w:t>
            </w:r>
          </w:p>
        </w:tc>
        <w:tc>
          <w:tcPr>
            <w:tcW w:w="7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34B915E" w14:textId="241E4CCC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.54%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5146911" w14:textId="22CDD6D2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54%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B0F6134" w14:textId="6EEBE405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)=15050, z=</w:t>
            </w:r>
            <w:r w:rsidR="000934D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2.27</w:t>
            </w:r>
          </w:p>
        </w:tc>
        <w:tc>
          <w:tcPr>
            <w:tcW w:w="84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8110949" w14:textId="1C5F3B3F" w:rsidR="001D1913" w:rsidRPr="000934DD" w:rsidRDefault="00CA53CA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4</w:t>
            </w:r>
            <w:r w:rsidR="001D1913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x10</w:t>
            </w:r>
            <w:r w:rsidR="001D1913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3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09DF462" w14:textId="630DBD25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54%</w:t>
            </w:r>
          </w:p>
        </w:tc>
        <w:tc>
          <w:tcPr>
            <w:tcW w:w="27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6B53CA7" w14:textId="6662976A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00)=1005048, z=</w:t>
            </w:r>
            <w:r w:rsidR="000934D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7.50</w:t>
            </w:r>
          </w:p>
        </w:tc>
        <w:tc>
          <w:tcPr>
            <w:tcW w:w="8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1E49F79" w14:textId="740F59C5" w:rsidR="001D1913" w:rsidRPr="000934DD" w:rsidRDefault="00496621" w:rsidP="0049662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5</w:t>
            </w:r>
            <w:r w:rsidR="00CA53CA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x10</w:t>
            </w:r>
            <w:r w:rsidR="00CA53CA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68</w:t>
            </w:r>
          </w:p>
        </w:tc>
      </w:tr>
      <w:tr w:rsidR="001D1913" w:rsidRPr="00E77867" w14:paraId="7A96C939" w14:textId="77777777" w:rsidTr="00B22D3E">
        <w:trPr>
          <w:trHeight w:hRule="exact" w:val="72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DA3D58B" w14:textId="77777777" w:rsidR="001D1913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1440375" w14:textId="77777777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9458C73" w14:textId="77777777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C29F5AA" w14:textId="77777777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0C24517" w14:textId="77777777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7E13E07" w14:textId="77777777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7154EA4" w14:textId="77777777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776909D" w14:textId="77777777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62F13" w:rsidRPr="00E77867" w14:paraId="2C6B860C" w14:textId="77777777" w:rsidTr="00E70241">
        <w:trPr>
          <w:trHeight w:val="346"/>
        </w:trPr>
        <w:tc>
          <w:tcPr>
            <w:tcW w:w="16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6BA36DBC" w14:textId="6F3443E3" w:rsidR="00E62F13" w:rsidRPr="00E77867" w:rsidRDefault="00E62F13" w:rsidP="00AD51CC">
            <w:pPr>
              <w:ind w:left="-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778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psilateral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77B5C472" w14:textId="2E8B6D56" w:rsidR="00E62F13" w:rsidRPr="00E62F13" w:rsidRDefault="00E62F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ctual</w:t>
            </w:r>
          </w:p>
        </w:tc>
        <w:tc>
          <w:tcPr>
            <w:tcW w:w="39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37A2FE06" w14:textId="1E2C8F8A" w:rsidR="00E62F13" w:rsidRPr="00E62F13" w:rsidRDefault="00E62F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emporal Surrogates</w:t>
            </w:r>
          </w:p>
        </w:tc>
        <w:tc>
          <w:tcPr>
            <w:tcW w:w="432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3C6FE9DD" w14:textId="6E67C63A" w:rsidR="00E62F13" w:rsidRPr="00E62F13" w:rsidRDefault="00E62F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Feature Surrogates</w:t>
            </w:r>
          </w:p>
        </w:tc>
      </w:tr>
      <w:tr w:rsidR="00E62F13" w:rsidRPr="00E77867" w14:paraId="0954E2BD" w14:textId="77777777" w:rsidTr="00E70241">
        <w:trPr>
          <w:trHeight w:val="346"/>
        </w:trPr>
        <w:tc>
          <w:tcPr>
            <w:tcW w:w="1635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518E18EF" w14:textId="5D99C555" w:rsidR="00E62F13" w:rsidRPr="00E77867" w:rsidRDefault="00E62F13" w:rsidP="00AD51CC">
            <w:pPr>
              <w:ind w:left="-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535F5B78" w14:textId="77777777" w:rsidR="00E62F13" w:rsidRPr="00B22D3E" w:rsidRDefault="00E62F13" w:rsidP="00E77867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B22D3E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0C44F1D9" w14:textId="77777777" w:rsidR="00E62F13" w:rsidRPr="00B22D3E" w:rsidRDefault="00E62F13" w:rsidP="00E77867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B22D3E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2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4BFED0D9" w14:textId="77777777" w:rsidR="00E62F13" w:rsidRPr="00B22D3E" w:rsidRDefault="00E62F13" w:rsidP="00E77867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B22D3E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Effect Size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099EE575" w14:textId="77777777" w:rsidR="00E62F13" w:rsidRPr="00B22D3E" w:rsidRDefault="00E62F13" w:rsidP="00E77867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B22D3E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2FD57E11" w14:textId="77777777" w:rsidR="00E62F13" w:rsidRPr="00B22D3E" w:rsidRDefault="00E62F13" w:rsidP="00E77867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B22D3E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2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2C520D5F" w14:textId="77777777" w:rsidR="00E62F13" w:rsidRPr="00B22D3E" w:rsidRDefault="00E62F13" w:rsidP="00E77867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B22D3E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W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2D7BC04" w14:textId="77777777" w:rsidR="00E62F13" w:rsidRPr="00B22D3E" w:rsidRDefault="00E62F13" w:rsidP="00E77867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B22D3E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p</w:t>
            </w:r>
          </w:p>
        </w:tc>
      </w:tr>
      <w:tr w:rsidR="001D1913" w:rsidRPr="00E77867" w14:paraId="6CF07818" w14:textId="77777777" w:rsidTr="00E62F13">
        <w:trPr>
          <w:trHeight w:val="216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188B14C0" w14:textId="77777777" w:rsidR="001D1913" w:rsidRPr="00B22D3E" w:rsidRDefault="001D1913" w:rsidP="00AD51CC">
            <w:pPr>
              <w:ind w:left="-3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B22D3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eed (Pearson's r)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2AA7C40C" w14:textId="2029B68A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0118BFFA" w14:textId="634E5D2E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2D899577" w14:textId="5059A273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1237C030" w14:textId="19B9EF78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FD4BB20" w14:textId="4F0E8226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1F1BC056" w14:textId="7AA3B947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06AE6F4C" w14:textId="7607D1F3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D1913" w:rsidRPr="00E77867" w14:paraId="3FC5CB75" w14:textId="77777777" w:rsidTr="00E62F13">
        <w:trPr>
          <w:trHeight w:val="216"/>
        </w:trPr>
        <w:tc>
          <w:tcPr>
            <w:tcW w:w="163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0D34041" w14:textId="47B57B51" w:rsidR="001D1913" w:rsidRPr="00E77867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1</w:t>
            </w:r>
          </w:p>
        </w:tc>
        <w:tc>
          <w:tcPr>
            <w:tcW w:w="77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354D308" w14:textId="7B4C8FA4" w:rsidR="001D1913" w:rsidRPr="00E77867" w:rsidRDefault="00496621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22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830B671" w14:textId="0E696DF3" w:rsidR="001D1913" w:rsidRPr="00E77867" w:rsidRDefault="00A507AB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28</w:t>
            </w:r>
          </w:p>
        </w:tc>
        <w:tc>
          <w:tcPr>
            <w:tcW w:w="23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FD3F367" w14:textId="5461C469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(100,100)=</w:t>
            </w:r>
            <w:r w:rsidR="004123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82</w:t>
            </w:r>
            <w:r w:rsidR="00DC0D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z=1.05</w:t>
            </w:r>
          </w:p>
        </w:tc>
        <w:tc>
          <w:tcPr>
            <w:tcW w:w="84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12D94E7" w14:textId="4B6D183C" w:rsidR="001D1913" w:rsidRPr="00E77867" w:rsidRDefault="00DC0D11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CB63DA2" w14:textId="32E9218E" w:rsidR="001D1913" w:rsidRPr="00E77867" w:rsidRDefault="0041231D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21</w:t>
            </w:r>
          </w:p>
        </w:tc>
        <w:tc>
          <w:tcPr>
            <w:tcW w:w="27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6672FEA" w14:textId="3E8E2300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(100,10000)=</w:t>
            </w:r>
            <w:r w:rsidR="004123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1992</w:t>
            </w:r>
            <w:r w:rsidR="00DC0D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z=1.96</w:t>
            </w:r>
          </w:p>
        </w:tc>
        <w:tc>
          <w:tcPr>
            <w:tcW w:w="82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FA60977" w14:textId="6E53C249" w:rsidR="001D1913" w:rsidRPr="00E77867" w:rsidRDefault="00254AF4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1D1913" w:rsidRPr="00E77867" w14:paraId="6EDBC6DF" w14:textId="77777777" w:rsidTr="00E62F13">
        <w:trPr>
          <w:trHeight w:val="216"/>
        </w:trPr>
        <w:tc>
          <w:tcPr>
            <w:tcW w:w="163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9E2B1AE" w14:textId="1848B9AE" w:rsidR="001D1913" w:rsidRPr="00E77867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2</w:t>
            </w:r>
          </w:p>
        </w:tc>
        <w:tc>
          <w:tcPr>
            <w:tcW w:w="77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8C75B19" w14:textId="0F5B6EF7" w:rsidR="001D1913" w:rsidRPr="00E77867" w:rsidRDefault="00496621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55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2FE945D" w14:textId="4D9C0964" w:rsidR="001D1913" w:rsidRPr="00E77867" w:rsidRDefault="00A507AB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00</w:t>
            </w:r>
          </w:p>
        </w:tc>
        <w:tc>
          <w:tcPr>
            <w:tcW w:w="23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B8E9C2A" w14:textId="5D5D57E4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)=</w:t>
            </w:r>
            <w:r w:rsidR="0041231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4391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, z=10.61</w:t>
            </w:r>
          </w:p>
        </w:tc>
        <w:tc>
          <w:tcPr>
            <w:tcW w:w="84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909ABB4" w14:textId="1C0EF37E" w:rsidR="001D1913" w:rsidRPr="000934DD" w:rsidRDefault="00DC0D11" w:rsidP="00DC0D1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8x10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26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30D1E4B" w14:textId="34B911D7" w:rsidR="001D1913" w:rsidRPr="00E77867" w:rsidRDefault="0041231D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71</w:t>
            </w:r>
          </w:p>
        </w:tc>
        <w:tc>
          <w:tcPr>
            <w:tcW w:w="27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94FC723" w14:textId="7E81BC2D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00)=</w:t>
            </w:r>
            <w:r w:rsidR="0041231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934253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, z=14.79</w:t>
            </w:r>
          </w:p>
        </w:tc>
        <w:tc>
          <w:tcPr>
            <w:tcW w:w="82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49763C7" w14:textId="601F8098" w:rsidR="001D1913" w:rsidRPr="000934DD" w:rsidRDefault="00254AF4" w:rsidP="00254AF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6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x10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49</w:t>
            </w:r>
          </w:p>
        </w:tc>
      </w:tr>
      <w:tr w:rsidR="001D1913" w:rsidRPr="00E77867" w14:paraId="3B65C993" w14:textId="77777777" w:rsidTr="00E62F13">
        <w:trPr>
          <w:trHeight w:val="216"/>
        </w:trPr>
        <w:tc>
          <w:tcPr>
            <w:tcW w:w="163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E7D0603" w14:textId="3908073A" w:rsidR="001D1913" w:rsidRPr="00E77867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3</w:t>
            </w:r>
          </w:p>
        </w:tc>
        <w:tc>
          <w:tcPr>
            <w:tcW w:w="77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D5C552A" w14:textId="0E689668" w:rsidR="001D1913" w:rsidRPr="00E77867" w:rsidRDefault="00496621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6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A3C0F51" w14:textId="76211B8A" w:rsidR="001D1913" w:rsidRPr="00E77867" w:rsidRDefault="00A507AB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16</w:t>
            </w:r>
          </w:p>
        </w:tc>
        <w:tc>
          <w:tcPr>
            <w:tcW w:w="23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D244EFF" w14:textId="16A7B12D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)=</w:t>
            </w:r>
            <w:r w:rsidR="0041231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4859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, z=11.75</w:t>
            </w:r>
          </w:p>
        </w:tc>
        <w:tc>
          <w:tcPr>
            <w:tcW w:w="84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4F76BCC" w14:textId="7C2EE207" w:rsidR="001D1913" w:rsidRPr="000934DD" w:rsidRDefault="00DC0D11" w:rsidP="00DC0D1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7.1x10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32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2EF3ED0" w14:textId="3AEE22FF" w:rsidR="001D1913" w:rsidRPr="00E77867" w:rsidRDefault="0041231D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14</w:t>
            </w:r>
          </w:p>
        </w:tc>
        <w:tc>
          <w:tcPr>
            <w:tcW w:w="27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F4972E5" w14:textId="3CA6B1F0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00)=</w:t>
            </w:r>
            <w:r w:rsidR="0041231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988186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, z=16.65</w:t>
            </w:r>
          </w:p>
        </w:tc>
        <w:tc>
          <w:tcPr>
            <w:tcW w:w="82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FC9CA61" w14:textId="430C371C" w:rsidR="001D1913" w:rsidRPr="000934DD" w:rsidRDefault="00254AF4" w:rsidP="00254AF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9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x10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62</w:t>
            </w:r>
          </w:p>
        </w:tc>
      </w:tr>
      <w:tr w:rsidR="001D1913" w:rsidRPr="00E77867" w14:paraId="25854308" w14:textId="77777777" w:rsidTr="00E62F13">
        <w:trPr>
          <w:trHeight w:val="216"/>
        </w:trPr>
        <w:tc>
          <w:tcPr>
            <w:tcW w:w="163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E335C0B" w14:textId="040A0CB2" w:rsidR="001D1913" w:rsidRPr="00E77867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4</w:t>
            </w:r>
          </w:p>
        </w:tc>
        <w:tc>
          <w:tcPr>
            <w:tcW w:w="77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35ED847" w14:textId="5D5EDF88" w:rsidR="001D1913" w:rsidRPr="00E77867" w:rsidRDefault="00496621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03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89C042A" w14:textId="6F2A71A5" w:rsidR="001D1913" w:rsidRPr="00E77867" w:rsidRDefault="00A507AB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88</w:t>
            </w:r>
          </w:p>
        </w:tc>
        <w:tc>
          <w:tcPr>
            <w:tcW w:w="23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458C070" w14:textId="3A44BE13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)=</w:t>
            </w:r>
            <w:r w:rsidR="0041231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4711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, z=11.39</w:t>
            </w:r>
          </w:p>
        </w:tc>
        <w:tc>
          <w:tcPr>
            <w:tcW w:w="84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BDB41DC" w14:textId="0D8FE4DD" w:rsidR="001D1913" w:rsidRPr="000934DD" w:rsidRDefault="00DC0D11" w:rsidP="00DC0D1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.8x10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30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57A5F1B" w14:textId="035259AB" w:rsidR="001D1913" w:rsidRPr="00E77867" w:rsidRDefault="0041231D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30</w:t>
            </w:r>
          </w:p>
        </w:tc>
        <w:tc>
          <w:tcPr>
            <w:tcW w:w="27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29F3B8B" w14:textId="620526F1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00)=</w:t>
            </w:r>
            <w:r w:rsidR="0041231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976944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, z=16.26</w:t>
            </w:r>
          </w:p>
        </w:tc>
        <w:tc>
          <w:tcPr>
            <w:tcW w:w="82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1BC07D6" w14:textId="78B442C4" w:rsidR="001D1913" w:rsidRPr="000934DD" w:rsidRDefault="00254AF4" w:rsidP="00254AF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8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x10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59</w:t>
            </w:r>
          </w:p>
        </w:tc>
      </w:tr>
      <w:tr w:rsidR="001D1913" w:rsidRPr="00E77867" w14:paraId="38D5066E" w14:textId="77777777" w:rsidTr="00B22D3E">
        <w:trPr>
          <w:trHeight w:hRule="exact" w:val="72"/>
        </w:trPr>
        <w:tc>
          <w:tcPr>
            <w:tcW w:w="163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B4F0C78" w14:textId="77777777" w:rsidR="001D1913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29E27D7" w14:textId="77777777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86B518C" w14:textId="77777777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8245E05" w14:textId="77777777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637D0D1" w14:textId="77777777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652A416" w14:textId="77777777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B6DC8BD" w14:textId="77777777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DBAF850" w14:textId="77777777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1D1913" w:rsidRPr="00E77867" w14:paraId="3F22488B" w14:textId="77777777" w:rsidTr="00E62F13">
        <w:trPr>
          <w:trHeight w:val="216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EC36FC6" w14:textId="31C8C09B" w:rsidR="001D1913" w:rsidRPr="00B22D3E" w:rsidRDefault="001D1913" w:rsidP="00AD51CC">
            <w:pPr>
              <w:ind w:left="-3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22D3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Vx</w:t>
            </w:r>
            <w:proofErr w:type="spellEnd"/>
            <w:r w:rsidRPr="00B22D3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(Pearson's r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2AA3F3D2" w14:textId="739EB3DE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6ECD808D" w14:textId="22384225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CC98314" w14:textId="6C696443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39B678CC" w14:textId="0D249255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2844FE7B" w14:textId="4C4C8748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9E37C63" w14:textId="309B2E50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2727DBA6" w14:textId="250E4C8B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1D1913" w:rsidRPr="00E77867" w14:paraId="1C26C549" w14:textId="77777777" w:rsidTr="00E62F13">
        <w:trPr>
          <w:trHeight w:val="216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A8245D6" w14:textId="47053438" w:rsidR="001D1913" w:rsidRPr="00E77867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2BDE44E" w14:textId="1BB256C0" w:rsidR="001D1913" w:rsidRPr="00E77867" w:rsidRDefault="00496621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9EC5BB5" w14:textId="75974868" w:rsidR="001D1913" w:rsidRPr="00E77867" w:rsidRDefault="00A507AB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7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B86DA49" w14:textId="7A3CB79D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)=</w:t>
            </w:r>
            <w:r w:rsidR="0041231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5025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, z=12.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F7110D1" w14:textId="75D13C39" w:rsidR="001D1913" w:rsidRPr="000934DD" w:rsidRDefault="00DC0D11" w:rsidP="00DC0D1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5.4x10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F9EE3C9" w14:textId="0946AAB3" w:rsidR="001D1913" w:rsidRPr="00E77867" w:rsidRDefault="0041231D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D958943" w14:textId="5BFA91DD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00)=</w:t>
            </w:r>
            <w:r w:rsidR="0041231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999308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, z=17.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CBF90E7" w14:textId="6057F20B" w:rsidR="001D1913" w:rsidRPr="000934DD" w:rsidRDefault="00254AF4" w:rsidP="00254AF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.5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x10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65</w:t>
            </w:r>
          </w:p>
        </w:tc>
      </w:tr>
      <w:tr w:rsidR="001D1913" w:rsidRPr="00E77867" w14:paraId="04D2ECBB" w14:textId="77777777" w:rsidTr="00E62F13">
        <w:trPr>
          <w:trHeight w:val="216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A6E4152" w14:textId="2DB12901" w:rsidR="001D1913" w:rsidRPr="00E77867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2CCD5E8" w14:textId="19B11D23" w:rsidR="001D1913" w:rsidRPr="00E77867" w:rsidRDefault="00496621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7370D82" w14:textId="6DD3479A" w:rsidR="001D1913" w:rsidRPr="00E77867" w:rsidRDefault="00A507AB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9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60E012D" w14:textId="3987ABC5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)=</w:t>
            </w:r>
            <w:r w:rsidR="0041231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4338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, z=10.4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2500A17" w14:textId="7971D1AE" w:rsidR="001D1913" w:rsidRPr="000934DD" w:rsidRDefault="00DC0D11" w:rsidP="00DC0D1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1x10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3A00008" w14:textId="3A2BF0B4" w:rsidR="001D1913" w:rsidRPr="00E77867" w:rsidRDefault="0041231D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47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C2DE722" w14:textId="3570FF5A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00)=</w:t>
            </w:r>
            <w:r w:rsidR="0041231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990766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, z=16.7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808CDFA" w14:textId="0DA23725" w:rsidR="001D1913" w:rsidRPr="000934DD" w:rsidRDefault="00254AF4" w:rsidP="00254AF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6.5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x10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63</w:t>
            </w:r>
          </w:p>
        </w:tc>
      </w:tr>
      <w:tr w:rsidR="001D1913" w:rsidRPr="00E77867" w14:paraId="27B9DB67" w14:textId="77777777" w:rsidTr="00E62F13">
        <w:trPr>
          <w:trHeight w:val="216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D85AC44" w14:textId="007ECAFB" w:rsidR="001D1913" w:rsidRPr="00E77867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C2E8FE8" w14:textId="3AB792CB" w:rsidR="001D1913" w:rsidRPr="00E77867" w:rsidRDefault="00496621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153A401" w14:textId="5D6EDB7A" w:rsidR="001D1913" w:rsidRPr="00E77867" w:rsidRDefault="00A507AB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0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0C78357" w14:textId="2BD55F2C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)=</w:t>
            </w:r>
            <w:r w:rsidR="0041231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3466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, z=8.3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1069DA9" w14:textId="5514A001" w:rsidR="001D1913" w:rsidRPr="000934DD" w:rsidRDefault="00DC0D11" w:rsidP="00DC0D1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7.1x10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5DB3C60" w14:textId="42BDEBED" w:rsidR="001D1913" w:rsidRPr="00E77867" w:rsidRDefault="0041231D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8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6A822DE" w14:textId="7F692ED3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00)=</w:t>
            </w:r>
            <w:r w:rsidR="0041231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949168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, z=15.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B4E5905" w14:textId="4808B5F7" w:rsidR="001D1913" w:rsidRPr="000934DD" w:rsidRDefault="00254AF4" w:rsidP="00254AF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6.8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x10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53</w:t>
            </w:r>
          </w:p>
        </w:tc>
      </w:tr>
      <w:tr w:rsidR="001D1913" w:rsidRPr="00E77867" w14:paraId="0B8EDBDA" w14:textId="77777777" w:rsidTr="00E62F13">
        <w:trPr>
          <w:trHeight w:val="216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991996E" w14:textId="1B3DBAD4" w:rsidR="001D1913" w:rsidRPr="00E77867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1B80B52" w14:textId="750ABEE7" w:rsidR="001D1913" w:rsidRPr="00E77867" w:rsidRDefault="00496621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C971404" w14:textId="4D30398C" w:rsidR="001D1913" w:rsidRPr="00E77867" w:rsidRDefault="00A507AB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0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AE7C561" w14:textId="33B0E983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)=</w:t>
            </w:r>
            <w:r w:rsidR="0041231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5050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, z=12.2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88BF19B" w14:textId="085C9754" w:rsidR="001D1913" w:rsidRPr="000934DD" w:rsidRDefault="00DC0D11" w:rsidP="00DC0D1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6x10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BC09934" w14:textId="0254F4B2" w:rsidR="001D1913" w:rsidRPr="00E77867" w:rsidRDefault="0041231D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6C24E30" w14:textId="1E2B32D2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00)=</w:t>
            </w:r>
            <w:r w:rsidR="0041231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005049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, z=17.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73E494C" w14:textId="35586C87" w:rsidR="001D1913" w:rsidRPr="000934DD" w:rsidRDefault="00254AF4" w:rsidP="00254AF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5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x10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66</w:t>
            </w:r>
          </w:p>
        </w:tc>
      </w:tr>
      <w:tr w:rsidR="001D1913" w:rsidRPr="00E77867" w14:paraId="758FA073" w14:textId="77777777" w:rsidTr="00B22D3E">
        <w:trPr>
          <w:trHeight w:hRule="exact" w:val="72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49704CB" w14:textId="77777777" w:rsidR="001D1913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09FCB44" w14:textId="77777777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D45E2A5" w14:textId="77777777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D149FFE" w14:textId="77777777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B4ABB1F" w14:textId="77777777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CF98B06" w14:textId="77777777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C573B32" w14:textId="77777777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986DB15" w14:textId="77777777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1D1913" w:rsidRPr="00E77867" w14:paraId="01C050B5" w14:textId="77777777" w:rsidTr="00E62F13">
        <w:trPr>
          <w:trHeight w:val="216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1127FCCD" w14:textId="7D91BF04" w:rsidR="001D1913" w:rsidRPr="00B22D3E" w:rsidRDefault="001D1913" w:rsidP="00AD51CC">
            <w:pPr>
              <w:ind w:left="-3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22D3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Vy</w:t>
            </w:r>
            <w:proofErr w:type="spellEnd"/>
            <w:r w:rsidRPr="00B22D3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(Pearson's r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461A0FB3" w14:textId="2A67469B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0D92DF3" w14:textId="53CE2F37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6C4C102" w14:textId="27F636CF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52D3BC6" w14:textId="2BA17745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435AF0CC" w14:textId="2EEEB54A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12D4A218" w14:textId="16ADB373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025B4059" w14:textId="20C9F4E8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1D1913" w:rsidRPr="00E77867" w14:paraId="14B0BFD3" w14:textId="77777777" w:rsidTr="00E62F13">
        <w:trPr>
          <w:trHeight w:val="216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12A9045" w14:textId="4A5A7B53" w:rsidR="001D1913" w:rsidRPr="00E77867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8ED8181" w14:textId="21399A03" w:rsidR="001D1913" w:rsidRPr="00E77867" w:rsidRDefault="00496621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A8E14EB" w14:textId="7F2D7EC7" w:rsidR="001D1913" w:rsidRPr="00E77867" w:rsidRDefault="00A507AB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2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7C55A28" w14:textId="24FB07DB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)=</w:t>
            </w:r>
            <w:r w:rsidR="0041231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4955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, z=11.9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92081C2" w14:textId="1D011027" w:rsidR="001D1913" w:rsidRPr="000934DD" w:rsidRDefault="00254AF4" w:rsidP="00254AF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.3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x10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F1E9F0E" w14:textId="3E72EFF9" w:rsidR="001D1913" w:rsidRPr="00E77867" w:rsidRDefault="0041231D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7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4C8C30A" w14:textId="7A49602E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00)=</w:t>
            </w:r>
            <w:r w:rsidR="0041231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991949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, z=16.7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4EF2022" w14:textId="1D5F8875" w:rsidR="001D1913" w:rsidRPr="000934DD" w:rsidRDefault="00254AF4" w:rsidP="00254AF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.3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x10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63</w:t>
            </w:r>
          </w:p>
        </w:tc>
      </w:tr>
      <w:tr w:rsidR="001D1913" w:rsidRPr="00E77867" w14:paraId="3C5410BD" w14:textId="77777777" w:rsidTr="00E62F13">
        <w:trPr>
          <w:trHeight w:val="216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2E21BFF" w14:textId="0C39F3AD" w:rsidR="001D1913" w:rsidRPr="00E77867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758EA90" w14:textId="1B177E69" w:rsidR="001D1913" w:rsidRPr="00E77867" w:rsidRDefault="00496621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92B89DB" w14:textId="05226934" w:rsidR="001D1913" w:rsidRPr="00E77867" w:rsidRDefault="00A507AB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0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6544DA2" w14:textId="4D69180D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)=</w:t>
            </w:r>
            <w:r w:rsidR="0041231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2789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, z=6.6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B3306BB" w14:textId="1CC38AFD" w:rsidR="001D1913" w:rsidRPr="000934DD" w:rsidRDefault="00254AF4" w:rsidP="00254AF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2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x10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F962DB2" w14:textId="5A6D0B75" w:rsidR="001D1913" w:rsidRPr="00E77867" w:rsidRDefault="0041231D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2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F63BF95" w14:textId="6BFBAB66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00)=</w:t>
            </w:r>
            <w:r w:rsidR="0041231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832739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, z=11.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0B9A0A2" w14:textId="490D7904" w:rsidR="001D1913" w:rsidRPr="000934DD" w:rsidRDefault="00254AF4" w:rsidP="00254AF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4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x10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29</w:t>
            </w:r>
          </w:p>
        </w:tc>
      </w:tr>
      <w:tr w:rsidR="001D1913" w:rsidRPr="00E77867" w14:paraId="3C72B3A9" w14:textId="77777777" w:rsidTr="00E62F13">
        <w:trPr>
          <w:trHeight w:val="216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67961EC" w14:textId="2645E321" w:rsidR="001D1913" w:rsidRPr="00E77867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9AE6B5C" w14:textId="4B907043" w:rsidR="001D1913" w:rsidRPr="00E77867" w:rsidRDefault="00496621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3596CFA" w14:textId="28FB358B" w:rsidR="001D1913" w:rsidRPr="00E77867" w:rsidRDefault="00A507AB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6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8B6BABD" w14:textId="694E0B3D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)=</w:t>
            </w:r>
            <w:r w:rsidR="0041231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3265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, z=7.8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526D1AF" w14:textId="235D2805" w:rsidR="001D1913" w:rsidRPr="000934DD" w:rsidRDefault="00254AF4" w:rsidP="00254AF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.0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x10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D46E510" w14:textId="052CC469" w:rsidR="001D1913" w:rsidRPr="00E77867" w:rsidRDefault="0041231D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5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3CE8363" w14:textId="4ED562B6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00)=</w:t>
            </w:r>
            <w:r w:rsidR="0041231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812191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, z=10.5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4932803" w14:textId="52DFA115" w:rsidR="001D1913" w:rsidRPr="000934DD" w:rsidRDefault="00254AF4" w:rsidP="00254AF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.4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x10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26</w:t>
            </w:r>
          </w:p>
        </w:tc>
      </w:tr>
      <w:tr w:rsidR="001D1913" w:rsidRPr="00E77867" w14:paraId="40A68355" w14:textId="77777777" w:rsidTr="00E62F13">
        <w:trPr>
          <w:trHeight w:val="216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620F9CF" w14:textId="62273411" w:rsidR="001D1913" w:rsidRPr="00E77867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A1C2BE1" w14:textId="7F2F9A2B" w:rsidR="001D1913" w:rsidRPr="00E77867" w:rsidRDefault="00496621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5CC1A9F" w14:textId="6EC49EBB" w:rsidR="001D1913" w:rsidRPr="00E77867" w:rsidRDefault="0041231D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0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2263554" w14:textId="72121978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)=</w:t>
            </w:r>
            <w:r w:rsidR="0041231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5043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, z=12.2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ED8C31C" w14:textId="7D000EC1" w:rsidR="001D1913" w:rsidRPr="000934DD" w:rsidRDefault="00254AF4" w:rsidP="00254AF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.2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x10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CC20315" w14:textId="076DA9AF" w:rsidR="001D1913" w:rsidRPr="00E77867" w:rsidRDefault="0041231D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05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9FD047D" w14:textId="3C52AF53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00)=</w:t>
            </w:r>
            <w:r w:rsidR="0041231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004749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, z=17.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AA1EA4E" w14:textId="43D89831" w:rsidR="001D1913" w:rsidRPr="000934DD" w:rsidRDefault="00254AF4" w:rsidP="00254AF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8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x10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66</w:t>
            </w:r>
          </w:p>
        </w:tc>
      </w:tr>
      <w:tr w:rsidR="001D1913" w:rsidRPr="00E77867" w14:paraId="588F8646" w14:textId="77777777" w:rsidTr="00B22D3E">
        <w:trPr>
          <w:trHeight w:hRule="exact" w:val="72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DC60895" w14:textId="77777777" w:rsidR="001D1913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1442207" w14:textId="77777777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DDA67F1" w14:textId="77777777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ED27D11" w14:textId="77777777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C14B9F7" w14:textId="77777777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22EE278" w14:textId="77777777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BB2CFBD" w14:textId="77777777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5D85DB4" w14:textId="77777777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1D1913" w:rsidRPr="00E77867" w14:paraId="2CBBDF74" w14:textId="77777777" w:rsidTr="00E62F13">
        <w:trPr>
          <w:trHeight w:val="216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6A0B7857" w14:textId="5B59EBF2" w:rsidR="001D1913" w:rsidRPr="00B22D3E" w:rsidRDefault="001D1913" w:rsidP="00AD51CC">
            <w:pPr>
              <w:ind w:left="-3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B22D3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Vz</w:t>
            </w:r>
            <w:proofErr w:type="spellEnd"/>
            <w:r w:rsidRPr="00B22D3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(Pearson's r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5148196" w14:textId="570C84FE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0EBC4B7C" w14:textId="542CBFFD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68A88E6A" w14:textId="4CFAFF9B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256C6575" w14:textId="4AF8FC7C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4A7CF107" w14:textId="37838102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363763DF" w14:textId="078940B1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05FF430C" w14:textId="31BBAA83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1D1913" w:rsidRPr="00E77867" w14:paraId="451B9173" w14:textId="77777777" w:rsidTr="00E62F13">
        <w:trPr>
          <w:trHeight w:val="216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80A3E8D" w14:textId="1A2F06B4" w:rsidR="001D1913" w:rsidRPr="00E77867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C0E7992" w14:textId="603A7009" w:rsidR="001D1913" w:rsidRPr="00E77867" w:rsidRDefault="00496621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25AA16A" w14:textId="0E48C17D" w:rsidR="001D1913" w:rsidRPr="00E77867" w:rsidRDefault="0041231D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6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9EF555F" w14:textId="3B680987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)=</w:t>
            </w:r>
            <w:r w:rsidR="0041231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4177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, z=10.0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DAAECA2" w14:textId="5C0A3839" w:rsidR="001D1913" w:rsidRPr="000934DD" w:rsidRDefault="00254AF4" w:rsidP="00254AF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6.6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x10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144FBDD" w14:textId="239E131C" w:rsidR="001D1913" w:rsidRPr="00E77867" w:rsidRDefault="0041231D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E7F0E3F" w14:textId="4B1CEA2E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00)=</w:t>
            </w:r>
            <w:r w:rsidR="0041231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947893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, z=15.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B52733C" w14:textId="415ECAA4" w:rsidR="001D1913" w:rsidRPr="000934DD" w:rsidRDefault="00254AF4" w:rsidP="00254AF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3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x10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52</w:t>
            </w:r>
          </w:p>
        </w:tc>
      </w:tr>
      <w:tr w:rsidR="001D1913" w:rsidRPr="00E77867" w14:paraId="487DB02C" w14:textId="77777777" w:rsidTr="00E62F13">
        <w:trPr>
          <w:trHeight w:val="216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1EFFE98" w14:textId="1920F086" w:rsidR="001D1913" w:rsidRPr="00E77867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F06E39D" w14:textId="3CE8F265" w:rsidR="001D1913" w:rsidRPr="00E77867" w:rsidRDefault="00496621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656C212" w14:textId="0DC3A70B" w:rsidR="001D1913" w:rsidRPr="00E77867" w:rsidRDefault="0041231D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1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96003AE" w14:textId="0A7BF965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)=</w:t>
            </w:r>
            <w:r w:rsidR="0041231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3899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, z=9.4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37A0D91" w14:textId="27CFAFAA" w:rsidR="001D1913" w:rsidRPr="000934DD" w:rsidRDefault="00254AF4" w:rsidP="00254AF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5.3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x10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C6747F8" w14:textId="4C4518A3" w:rsidR="001D1913" w:rsidRPr="00E77867" w:rsidRDefault="0041231D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6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140DC32" w14:textId="2F50B72F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00)=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956426, z=15.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04C419B" w14:textId="62895CF7" w:rsidR="001D1913" w:rsidRPr="000934DD" w:rsidRDefault="00254AF4" w:rsidP="00254AF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4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x10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54</w:t>
            </w:r>
          </w:p>
        </w:tc>
      </w:tr>
      <w:tr w:rsidR="001D1913" w:rsidRPr="00E77867" w14:paraId="25E148E0" w14:textId="77777777" w:rsidTr="00E62F13">
        <w:trPr>
          <w:trHeight w:val="216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1A7E1FF" w14:textId="1FB802F3" w:rsidR="001D1913" w:rsidRPr="00E77867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095CA1B" w14:textId="4FA7E076" w:rsidR="001D1913" w:rsidRPr="00E77867" w:rsidRDefault="00496621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D7738CF" w14:textId="280D8B3F" w:rsidR="001D1913" w:rsidRPr="00E77867" w:rsidRDefault="0041231D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7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1CB5695" w14:textId="22331EDC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)=</w:t>
            </w:r>
            <w:r w:rsidR="0041231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3368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, z=8.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0C575DC" w14:textId="75807FAA" w:rsidR="001D1913" w:rsidRPr="000934DD" w:rsidRDefault="00254AF4" w:rsidP="00254AF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5.2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x10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24749B2" w14:textId="11CF092D" w:rsidR="001D1913" w:rsidRPr="00E77867" w:rsidRDefault="0041231D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79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3E30429" w14:textId="0D22FD03" w:rsidR="001D1913" w:rsidRPr="000934DD" w:rsidRDefault="001D1913" w:rsidP="00DC0D1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00)=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905290, z=13.8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7237235" w14:textId="49226740" w:rsidR="001D1913" w:rsidRPr="000934DD" w:rsidRDefault="00254AF4" w:rsidP="00254AF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7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x10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43</w:t>
            </w:r>
          </w:p>
        </w:tc>
      </w:tr>
      <w:tr w:rsidR="001D1913" w:rsidRPr="00E77867" w14:paraId="6327A1B1" w14:textId="77777777" w:rsidTr="00E62F13">
        <w:trPr>
          <w:trHeight w:val="216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CF794E7" w14:textId="7155D594" w:rsidR="001D1913" w:rsidRPr="00E77867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1184725" w14:textId="190B7484" w:rsidR="001D1913" w:rsidRPr="00E77867" w:rsidRDefault="00496621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B6E3F91" w14:textId="2AA3A6F6" w:rsidR="001D1913" w:rsidRPr="00E77867" w:rsidRDefault="0041231D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3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F897185" w14:textId="1E33A6AE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)=</w:t>
            </w:r>
            <w:r w:rsidR="0041231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5030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, z=12.1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6D4DEF9" w14:textId="2737D5CF" w:rsidR="001D1913" w:rsidRPr="000934DD" w:rsidRDefault="00254AF4" w:rsidP="00254AF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.7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x10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F7AC044" w14:textId="4E9FB34D" w:rsidR="001D1913" w:rsidRPr="00E77867" w:rsidRDefault="0041231D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32EA0F5" w14:textId="125113B1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00)=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000045, z=17.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EE1AFF1" w14:textId="52A42BD9" w:rsidR="001D1913" w:rsidRPr="000934DD" w:rsidRDefault="00254AF4" w:rsidP="00254AF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9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x10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65</w:t>
            </w:r>
          </w:p>
        </w:tc>
      </w:tr>
      <w:tr w:rsidR="001D1913" w:rsidRPr="00E77867" w14:paraId="3B8921CC" w14:textId="77777777" w:rsidTr="00B22D3E">
        <w:trPr>
          <w:trHeight w:hRule="exact" w:val="72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C389E31" w14:textId="77777777" w:rsidR="001D1913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319813D" w14:textId="77777777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47FC6EB" w14:textId="77777777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4FF0355" w14:textId="77777777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62FA52E" w14:textId="77777777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CE08C42" w14:textId="77777777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D71A2CE" w14:textId="77777777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B7FA928" w14:textId="77777777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1D1913" w:rsidRPr="00E77867" w14:paraId="2AD425D8" w14:textId="77777777" w:rsidTr="00E62F13">
        <w:trPr>
          <w:trHeight w:val="216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3E78328B" w14:textId="77777777" w:rsidR="001D1913" w:rsidRPr="00B22D3E" w:rsidRDefault="001D1913" w:rsidP="00AD51CC">
            <w:pPr>
              <w:ind w:left="-3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B22D3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argets Hit (%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2437CA53" w14:textId="1656F891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0B59A51A" w14:textId="218A828F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091F8CD9" w14:textId="59BF5E0C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1A6B0F5D" w14:textId="1D87D1BF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183934E9" w14:textId="7E8648A0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65AF851E" w14:textId="009D23D4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1992ABC3" w14:textId="27743FAD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1D1913" w:rsidRPr="00E77867" w14:paraId="7AB740D7" w14:textId="77777777" w:rsidTr="00E62F13">
        <w:trPr>
          <w:trHeight w:val="216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2553E82" w14:textId="4A2B2A99" w:rsidR="001D1913" w:rsidRPr="00E77867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B4BE0C2" w14:textId="67819BD5" w:rsidR="001D1913" w:rsidRPr="00E77867" w:rsidRDefault="00496621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3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8FA6305" w14:textId="59C4A2F2" w:rsidR="001D1913" w:rsidRPr="00E77867" w:rsidRDefault="0041231D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67%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8B58A10" w14:textId="13F90216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)=</w:t>
            </w:r>
            <w:r w:rsidR="0041231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1675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, z=</w:t>
            </w:r>
            <w:r w:rsidR="000934D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77E5A15" w14:textId="7B104AF6" w:rsidR="001D1913" w:rsidRPr="000934DD" w:rsidRDefault="00254AF4" w:rsidP="00254AF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5.9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x10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552C267" w14:textId="222B2B25" w:rsidR="001D1913" w:rsidRPr="00E77867" w:rsidRDefault="0041231D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00%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2F8BD09" w14:textId="1E46ED7A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00)=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752809.5, z=</w:t>
            </w:r>
            <w:r w:rsidR="000934D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8.6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B78F762" w14:textId="02E97FE8" w:rsidR="001D1913" w:rsidRPr="000934DD" w:rsidRDefault="00254AF4" w:rsidP="00254AF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.0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x10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18</w:t>
            </w:r>
          </w:p>
        </w:tc>
      </w:tr>
      <w:tr w:rsidR="001D1913" w:rsidRPr="00E77867" w14:paraId="62DBCEAC" w14:textId="77777777" w:rsidTr="00E62F13">
        <w:trPr>
          <w:trHeight w:val="216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344595D" w14:textId="750DFCFB" w:rsidR="001D1913" w:rsidRPr="00E77867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024FA6F" w14:textId="724416D6" w:rsidR="001D1913" w:rsidRPr="00E77867" w:rsidRDefault="00496621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3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5A85042" w14:textId="1C9BCF41" w:rsidR="001D1913" w:rsidRPr="00E77867" w:rsidRDefault="0041231D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50%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51BEF50" w14:textId="52D1BBDD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)=</w:t>
            </w:r>
            <w:r w:rsidR="0041231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4435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, z=</w:t>
            </w:r>
            <w:r w:rsidR="000934D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0.7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BB882CB" w14:textId="3A1D739C" w:rsidR="001D1913" w:rsidRPr="000934DD" w:rsidRDefault="00254AF4" w:rsidP="00254AF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.6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x10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07E581A" w14:textId="4611565E" w:rsidR="001D1913" w:rsidRPr="00E77867" w:rsidRDefault="0041231D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50%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A069351" w14:textId="2211261B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00)=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956313, z=</w:t>
            </w:r>
            <w:r w:rsidR="000934D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5.8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94E7B44" w14:textId="2D61F4BB" w:rsidR="001D1913" w:rsidRPr="000934DD" w:rsidRDefault="00254AF4" w:rsidP="00254AF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6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x10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56</w:t>
            </w:r>
          </w:p>
        </w:tc>
      </w:tr>
      <w:tr w:rsidR="001D1913" w:rsidRPr="00E77867" w14:paraId="52868CB9" w14:textId="77777777" w:rsidTr="00E62F13">
        <w:trPr>
          <w:trHeight w:val="216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F4FFFC1" w14:textId="34AF1B60" w:rsidR="001D1913" w:rsidRPr="00E77867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B138CB1" w14:textId="392D157D" w:rsidR="001D1913" w:rsidRPr="00E77867" w:rsidRDefault="00496621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09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8094C9F" w14:textId="2D4D431D" w:rsidR="001D1913" w:rsidRPr="00E77867" w:rsidRDefault="0041231D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04%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7CD6660" w14:textId="33C20098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)=</w:t>
            </w:r>
            <w:r w:rsidR="0041231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3584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, z=</w:t>
            </w:r>
            <w:r w:rsidR="000934D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8.7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DDD38F5" w14:textId="53FC1577" w:rsidR="001D1913" w:rsidRPr="000934DD" w:rsidRDefault="00254AF4" w:rsidP="00254AF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7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x10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ADEDECE" w14:textId="24C70B98" w:rsidR="001D1913" w:rsidRPr="00E77867" w:rsidRDefault="0041231D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04%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3164978" w14:textId="06EFA9E9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00)=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844041.5, z=</w:t>
            </w:r>
            <w:r w:rsidR="000934D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1.8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90D691F" w14:textId="0532A7BE" w:rsidR="001D1913" w:rsidRPr="000934DD" w:rsidRDefault="00254AF4" w:rsidP="00254AF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3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x10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32</w:t>
            </w:r>
          </w:p>
        </w:tc>
      </w:tr>
      <w:tr w:rsidR="001D1913" w:rsidRPr="00E77867" w14:paraId="071F200B" w14:textId="77777777" w:rsidTr="00E62F13">
        <w:trPr>
          <w:trHeight w:val="216"/>
        </w:trPr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208B10C" w14:textId="3CBA04D2" w:rsidR="001D1913" w:rsidRPr="00E77867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27CCDBC" w14:textId="119E3F18" w:rsidR="001D1913" w:rsidRPr="00E77867" w:rsidRDefault="00496621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.3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8ED7DDD" w14:textId="41E6160F" w:rsidR="001D1913" w:rsidRPr="00E77867" w:rsidRDefault="0041231D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54%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A025595" w14:textId="349DA16F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)=</w:t>
            </w:r>
            <w:r w:rsidR="0041231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5050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, z=</w:t>
            </w:r>
            <w:r w:rsidR="000934D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2.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269A2E37" w14:textId="73FBA1A0" w:rsidR="001D1913" w:rsidRPr="000934DD" w:rsidRDefault="00254AF4" w:rsidP="00254AF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7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x10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3EBBBD7" w14:textId="03148A7C" w:rsidR="001D1913" w:rsidRPr="00E77867" w:rsidRDefault="0041231D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54%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591E201" w14:textId="335609CA" w:rsidR="001D1913" w:rsidRPr="000934DD" w:rsidRDefault="001D1913" w:rsidP="00E778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W(100,10000)=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005045.5, z=</w:t>
            </w:r>
            <w:r w:rsidR="000934DD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7.5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4897EAFF" w14:textId="4E211256" w:rsidR="001D1913" w:rsidRPr="000934DD" w:rsidRDefault="00254AF4" w:rsidP="00254AF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2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x10</w:t>
            </w:r>
            <w:r w:rsidR="00DC0D11"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-</w:t>
            </w:r>
            <w:r w:rsidRPr="000934D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68</w:t>
            </w:r>
          </w:p>
        </w:tc>
      </w:tr>
      <w:tr w:rsidR="001D1913" w:rsidRPr="00E77867" w14:paraId="212E8D95" w14:textId="77777777" w:rsidTr="00B22D3E">
        <w:trPr>
          <w:trHeight w:hRule="exact" w:val="29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1F0C51E" w14:textId="77777777" w:rsidR="001D1913" w:rsidRDefault="001D1913" w:rsidP="005C7C89">
            <w:pPr>
              <w:ind w:lef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0CC6B1B2" w14:textId="77777777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D9BAA12" w14:textId="77777777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7D84C0C" w14:textId="77777777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FEA38E8" w14:textId="77777777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3796003D" w14:textId="77777777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093E37A" w14:textId="77777777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48A8575" w14:textId="77777777" w:rsidR="001D1913" w:rsidRPr="00E77867" w:rsidRDefault="001D1913" w:rsidP="00E778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14:paraId="27BC8651" w14:textId="77777777" w:rsidR="003F71A3" w:rsidRPr="00E77867" w:rsidRDefault="003F71A3" w:rsidP="00E77867">
      <w:pPr>
        <w:ind w:firstLine="720"/>
      </w:pPr>
    </w:p>
    <w:sectPr w:rsidR="003F71A3" w:rsidRPr="00E77867" w:rsidSect="00E7786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867"/>
    <w:rsid w:val="000934DD"/>
    <w:rsid w:val="00101A8A"/>
    <w:rsid w:val="001D1913"/>
    <w:rsid w:val="00254AF4"/>
    <w:rsid w:val="003F71A3"/>
    <w:rsid w:val="0041231D"/>
    <w:rsid w:val="00496621"/>
    <w:rsid w:val="005C7C89"/>
    <w:rsid w:val="00692EA5"/>
    <w:rsid w:val="008F45F9"/>
    <w:rsid w:val="00A507AB"/>
    <w:rsid w:val="00A925F7"/>
    <w:rsid w:val="00AD51CC"/>
    <w:rsid w:val="00B22D3E"/>
    <w:rsid w:val="00B55DA8"/>
    <w:rsid w:val="00CA53CA"/>
    <w:rsid w:val="00CF3A03"/>
    <w:rsid w:val="00DC0D11"/>
    <w:rsid w:val="00E37781"/>
    <w:rsid w:val="00E62F13"/>
    <w:rsid w:val="00E77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72A3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751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1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6</TotalTime>
  <Pages>1</Pages>
  <Words>784</Words>
  <Characters>447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</dc:creator>
  <cp:keywords/>
  <dc:description/>
  <cp:lastModifiedBy>David Bundy</cp:lastModifiedBy>
  <cp:revision>9</cp:revision>
  <dcterms:created xsi:type="dcterms:W3CDTF">2018-07-24T06:14:00Z</dcterms:created>
  <dcterms:modified xsi:type="dcterms:W3CDTF">2018-07-25T23:57:00Z</dcterms:modified>
</cp:coreProperties>
</file>